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B2CA1" w14:textId="77777777" w:rsidR="00EC2771" w:rsidRPr="00AB639F" w:rsidRDefault="00EC2771" w:rsidP="00EC2771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2 </w:t>
      </w:r>
      <w:r w:rsidRPr="00AB639F">
        <w:rPr>
          <w:rFonts w:ascii="Times New Roman" w:hAnsi="Times New Roman" w:cs="Times New Roman"/>
          <w:b/>
          <w:sz w:val="22"/>
        </w:rPr>
        <w:t>Table. Predictors for major adverse cardiovascular events</w:t>
      </w:r>
    </w:p>
    <w:tbl>
      <w:tblPr>
        <w:tblW w:w="468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2"/>
        <w:gridCol w:w="691"/>
        <w:gridCol w:w="1444"/>
        <w:gridCol w:w="850"/>
        <w:gridCol w:w="200"/>
        <w:gridCol w:w="691"/>
        <w:gridCol w:w="1444"/>
        <w:gridCol w:w="848"/>
        <w:gridCol w:w="200"/>
        <w:gridCol w:w="696"/>
        <w:gridCol w:w="1444"/>
        <w:gridCol w:w="845"/>
      </w:tblGrid>
      <w:tr w:rsidR="00EC2771" w:rsidRPr="00AB639F" w14:paraId="4A1F78D8" w14:textId="77777777" w:rsidTr="008F4254">
        <w:trPr>
          <w:trHeight w:val="283"/>
        </w:trPr>
        <w:tc>
          <w:tcPr>
            <w:tcW w:w="135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6FBD968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 </w:t>
            </w:r>
          </w:p>
        </w:tc>
        <w:tc>
          <w:tcPr>
            <w:tcW w:w="1162" w:type="pct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6D0381B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Univariable analysis</w:t>
            </w: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D054F08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2" w:type="pct"/>
            <w:gridSpan w:val="7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FB5BCFA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Multivariable adjusted analysis</w:t>
            </w:r>
          </w:p>
        </w:tc>
      </w:tr>
      <w:tr w:rsidR="00EC2771" w:rsidRPr="00AB639F" w14:paraId="0865A420" w14:textId="77777777" w:rsidTr="008F4254">
        <w:trPr>
          <w:trHeight w:val="283"/>
        </w:trPr>
        <w:tc>
          <w:tcPr>
            <w:tcW w:w="1359" w:type="pct"/>
            <w:vMerge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BCEE3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6EC9AD5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</w:p>
        </w:tc>
        <w:tc>
          <w:tcPr>
            <w:tcW w:w="56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DFC91FA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33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D79114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7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8992C2E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740DAE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  <w:r w:rsidRPr="00D127D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*</w:t>
            </w:r>
          </w:p>
        </w:tc>
        <w:tc>
          <w:tcPr>
            <w:tcW w:w="56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E1B4D0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866CF59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7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B2D600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6C9A61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  <w:r w:rsidRPr="00D127D1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56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0F5870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32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64962F1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EC2771" w:rsidRPr="00AB639F" w14:paraId="60A0EF4A" w14:textId="77777777" w:rsidTr="008F4254">
        <w:trPr>
          <w:trHeight w:val="283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E561AAB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>Risk factors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849F10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7B1853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0518F9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3FE553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F17219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6571D56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B13FDE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901211A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B5F982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D5D8C8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8E4E7E4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C2771" w:rsidRPr="00AB639F" w14:paraId="37FB25BA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1908E571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Age (per years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6E7B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2F0E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3 - 1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19175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61BEE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BA5EF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AEE79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1 - 1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B5445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CE3B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9892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E64B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1.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59D2D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EC2771" w:rsidRPr="00AB639F" w14:paraId="687F9C8F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8E32850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E536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3C96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58 - 1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1520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57EF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46CB9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BC861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1.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2FC8A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F290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5C4C9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B4BB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1.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5105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62</w:t>
            </w:r>
          </w:p>
        </w:tc>
      </w:tr>
      <w:tr w:rsidR="00EC2771" w:rsidRPr="00AB639F" w14:paraId="71FCBCA9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2A60F71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AB0E5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51BA2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6 - 1.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5E805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F8411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A6BE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7B1E5E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1.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8C9A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BD1E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61199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E601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1.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8FD5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54</w:t>
            </w:r>
          </w:p>
        </w:tc>
      </w:tr>
      <w:tr w:rsidR="00EC2771" w:rsidRPr="00AB639F" w14:paraId="11A875C5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7DEA48C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B39C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7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4FDA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35 - 2.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3F8D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F0029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628D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9BB5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2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5B0E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30911E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C07C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0291D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2.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1C25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EC2771" w:rsidRPr="00AB639F" w14:paraId="75791FCA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</w:tcPr>
          <w:p w14:paraId="06BABFF7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Coronary artery diseas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631F74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BA6BE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14 - 2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C935D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2314D5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E2EAC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566F85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3 - 1.</w:t>
            </w:r>
            <w:r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01323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F0F77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51AD8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7BCB9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1.</w:t>
            </w:r>
            <w:r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3E6A1A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</w:tr>
      <w:tr w:rsidR="00EC2771" w:rsidRPr="00AB639F" w14:paraId="4BC1969D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2C57900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FDD8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2.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2466E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30 - 3.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4C14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6A58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9918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18FB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2.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3098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3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0E2F9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03205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B88D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2</w:t>
            </w:r>
            <w:r>
              <w:rPr>
                <w:rFonts w:ascii="Times New Roman" w:hAnsi="Times New Roman" w:cs="Times New Roman"/>
                <w:sz w:val="22"/>
              </w:rPr>
              <w:t>.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D5B3A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2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C2771" w:rsidRPr="00AB639F" w14:paraId="5E8CEE6D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CBBD701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436A1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2.3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07C3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49 - 3.6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4AB0A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90DD5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445934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4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EFBE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AB639F">
              <w:rPr>
                <w:rFonts w:ascii="Times New Roman" w:hAnsi="Times New Roman" w:cs="Times New Roman"/>
                <w:sz w:val="22"/>
              </w:rPr>
              <w:t>0 - 2.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2B73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2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C95B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7B54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2B9BE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AB639F">
              <w:rPr>
                <w:rFonts w:ascii="Times New Roman" w:hAnsi="Times New Roman" w:cs="Times New Roman"/>
                <w:sz w:val="22"/>
              </w:rPr>
              <w:t>7 - 2.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C6A0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36</w:t>
            </w:r>
          </w:p>
        </w:tc>
      </w:tr>
      <w:tr w:rsidR="00EC2771" w:rsidRPr="00AB639F" w14:paraId="14C4117B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FA3C1E8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Previous strok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2DA3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A5044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31 - 2.9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603D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E1F5A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5AE2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66AE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B639F">
              <w:rPr>
                <w:rFonts w:ascii="Times New Roman" w:hAnsi="Times New Roman" w:cs="Times New Roman"/>
                <w:sz w:val="22"/>
              </w:rPr>
              <w:t>3 - 2.5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EFE7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644AE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A8AE9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CFE44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2.5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6987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3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C2771" w:rsidRPr="00AB639F" w14:paraId="42084048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0DF6603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Current smoker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9621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621B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54 -1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85D3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50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E05B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E106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9025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1.</w:t>
            </w: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C5851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4ED8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89F0B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E3B88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77 - 1.5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AE10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EC2771" w:rsidRPr="00AB639F" w14:paraId="3851642C" w14:textId="77777777" w:rsidTr="008F4254">
        <w:trPr>
          <w:trHeight w:val="283"/>
        </w:trPr>
        <w:tc>
          <w:tcPr>
            <w:tcW w:w="13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5196E977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76CD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87D6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85 - 0.94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9FC2D1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1A31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9A689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683B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0 - 1.</w:t>
            </w:r>
            <w:r>
              <w:rPr>
                <w:rFonts w:ascii="Times New Roman" w:hAnsi="Times New Roman" w:cs="Times New Roman"/>
                <w:sz w:val="22"/>
              </w:rPr>
              <w:t>03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7512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0366E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4F2E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9752B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AB639F">
              <w:rPr>
                <w:rFonts w:ascii="Times New Roman" w:hAnsi="Times New Roman" w:cs="Times New Roman"/>
                <w:sz w:val="22"/>
              </w:rPr>
              <w:t xml:space="preserve"> - 1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4C5B25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254</w:t>
            </w:r>
          </w:p>
        </w:tc>
      </w:tr>
      <w:tr w:rsidR="00EC2771" w:rsidRPr="00AB639F" w14:paraId="3C885525" w14:textId="77777777" w:rsidTr="008F4254">
        <w:trPr>
          <w:trHeight w:val="283"/>
        </w:trPr>
        <w:tc>
          <w:tcPr>
            <w:tcW w:w="4109" w:type="pct"/>
            <w:gridSpan w:val="10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57CBBA3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/>
                <w:bCs/>
                <w:sz w:val="22"/>
              </w:rPr>
              <w:t xml:space="preserve">Inter-arm and -leg BP difference </w:t>
            </w:r>
          </w:p>
        </w:tc>
        <w:tc>
          <w:tcPr>
            <w:tcW w:w="562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D3712EA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 </w:t>
            </w:r>
          </w:p>
        </w:tc>
        <w:tc>
          <w:tcPr>
            <w:tcW w:w="329" w:type="pct"/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04DD656A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 </w:t>
            </w:r>
          </w:p>
        </w:tc>
      </w:tr>
      <w:tr w:rsidR="00EC2771" w:rsidRPr="00AB639F" w14:paraId="2F316030" w14:textId="77777777" w:rsidTr="008F4254">
        <w:trPr>
          <w:trHeight w:val="283"/>
        </w:trPr>
        <w:tc>
          <w:tcPr>
            <w:tcW w:w="1359" w:type="pct"/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5374AC6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  <w:lang w:val="it-IT"/>
              </w:rPr>
              <w:t>Arm SBP Difference, per 5 mmHg</w:t>
            </w:r>
          </w:p>
        </w:tc>
        <w:tc>
          <w:tcPr>
            <w:tcW w:w="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C821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5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6B4D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3 - 1.28</w:t>
            </w:r>
          </w:p>
        </w:tc>
        <w:tc>
          <w:tcPr>
            <w:tcW w:w="3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4A72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275</w:t>
            </w:r>
          </w:p>
        </w:tc>
        <w:tc>
          <w:tcPr>
            <w:tcW w:w="7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E219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C940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8</w:t>
            </w:r>
          </w:p>
        </w:tc>
        <w:tc>
          <w:tcPr>
            <w:tcW w:w="5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86E8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 – 1.27</w:t>
            </w:r>
          </w:p>
        </w:tc>
        <w:tc>
          <w:tcPr>
            <w:tcW w:w="3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5B0B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50</w:t>
            </w:r>
          </w:p>
        </w:tc>
        <w:tc>
          <w:tcPr>
            <w:tcW w:w="7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E89394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2525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E52B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8E2C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C2771" w:rsidRPr="00AB639F" w14:paraId="7DDACA55" w14:textId="77777777" w:rsidTr="008F4254">
        <w:trPr>
          <w:trHeight w:val="283"/>
        </w:trPr>
        <w:tc>
          <w:tcPr>
            <w:tcW w:w="1359" w:type="pct"/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443CE22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  <w:lang w:val="it-IT"/>
              </w:rPr>
              <w:t>Arm DBP Difference, per 5 mmHg</w:t>
            </w:r>
          </w:p>
        </w:tc>
        <w:tc>
          <w:tcPr>
            <w:tcW w:w="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47A6C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5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5CB2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70 - 1.29</w:t>
            </w:r>
          </w:p>
        </w:tc>
        <w:tc>
          <w:tcPr>
            <w:tcW w:w="3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DF6D1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746</w:t>
            </w:r>
          </w:p>
        </w:tc>
        <w:tc>
          <w:tcPr>
            <w:tcW w:w="7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9B22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E33F21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F9B619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BA024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B74B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9A98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</w:t>
            </w:r>
          </w:p>
        </w:tc>
        <w:tc>
          <w:tcPr>
            <w:tcW w:w="5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AB050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5 – 1.20</w:t>
            </w:r>
          </w:p>
        </w:tc>
        <w:tc>
          <w:tcPr>
            <w:tcW w:w="3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AACFA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28</w:t>
            </w:r>
          </w:p>
        </w:tc>
      </w:tr>
      <w:tr w:rsidR="00EC2771" w:rsidRPr="00AB639F" w14:paraId="2ABD35A5" w14:textId="77777777" w:rsidTr="008F4254">
        <w:trPr>
          <w:trHeight w:val="283"/>
        </w:trPr>
        <w:tc>
          <w:tcPr>
            <w:tcW w:w="1359" w:type="pct"/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D912513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Cs/>
                <w:sz w:val="22"/>
                <w:lang w:val="it-IT"/>
              </w:rPr>
              <w:t>Leg SBP Difference, per 5 mmHg</w:t>
            </w:r>
          </w:p>
        </w:tc>
        <w:tc>
          <w:tcPr>
            <w:tcW w:w="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8300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Cs/>
                <w:sz w:val="22"/>
              </w:rPr>
              <w:t>1.13</w:t>
            </w:r>
          </w:p>
        </w:tc>
        <w:tc>
          <w:tcPr>
            <w:tcW w:w="5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76C7C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Cs/>
                <w:sz w:val="22"/>
              </w:rPr>
              <w:t>1.06 - 1.19</w:t>
            </w:r>
          </w:p>
        </w:tc>
        <w:tc>
          <w:tcPr>
            <w:tcW w:w="33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9B91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Cs/>
                <w:sz w:val="22"/>
              </w:rPr>
              <w:t>&lt; 0.001</w:t>
            </w:r>
          </w:p>
        </w:tc>
        <w:tc>
          <w:tcPr>
            <w:tcW w:w="7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FFBFA4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7C73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Cs/>
                <w:sz w:val="22"/>
              </w:rPr>
              <w:t>1.07</w:t>
            </w:r>
          </w:p>
        </w:tc>
        <w:tc>
          <w:tcPr>
            <w:tcW w:w="5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1DA73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Cs/>
                <w:sz w:val="22"/>
              </w:rPr>
              <w:t>1.0</w:t>
            </w:r>
            <w:r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Pr="00AB639F">
              <w:rPr>
                <w:rFonts w:ascii="Times New Roman" w:hAnsi="Times New Roman" w:cs="Times New Roman"/>
                <w:bCs/>
                <w:sz w:val="22"/>
              </w:rPr>
              <w:t xml:space="preserve"> - 1.14</w:t>
            </w:r>
          </w:p>
        </w:tc>
        <w:tc>
          <w:tcPr>
            <w:tcW w:w="33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64F55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bCs/>
                <w:sz w:val="22"/>
              </w:rPr>
              <w:t>0.0</w:t>
            </w:r>
            <w:r>
              <w:rPr>
                <w:rFonts w:ascii="Times New Roman" w:hAnsi="Times New Roman" w:cs="Times New Roman"/>
                <w:bCs/>
                <w:sz w:val="22"/>
              </w:rPr>
              <w:t>39</w:t>
            </w:r>
          </w:p>
        </w:tc>
        <w:tc>
          <w:tcPr>
            <w:tcW w:w="7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E5CB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908AB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E569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9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BFFB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C2771" w:rsidRPr="00AB639F" w14:paraId="07FC0161" w14:textId="77777777" w:rsidTr="008F4254">
        <w:trPr>
          <w:trHeight w:val="283"/>
        </w:trPr>
        <w:tc>
          <w:tcPr>
            <w:tcW w:w="1359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BFB696" w14:textId="77777777" w:rsidR="00EC2771" w:rsidRPr="00AB639F" w:rsidRDefault="00EC2771" w:rsidP="008F4254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  <w:lang w:val="it-IT"/>
              </w:rPr>
              <w:t>Leg DBP Difference, per 5 mmHg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CC6272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10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993F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0 - 1.20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E61CA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048</w:t>
            </w:r>
          </w:p>
        </w:tc>
        <w:tc>
          <w:tcPr>
            <w:tcW w:w="78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A7447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B7ED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ED188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921CD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295AF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516BE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64B64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91 - 1.13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72966" w14:textId="77777777" w:rsidR="00EC2771" w:rsidRPr="00AB639F" w:rsidRDefault="00EC2771" w:rsidP="008F425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B639F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</w:tr>
    </w:tbl>
    <w:p w14:paraId="69CD991D" w14:textId="77777777" w:rsidR="00EC2771" w:rsidRDefault="00EC2771" w:rsidP="00EC2771">
      <w:pPr>
        <w:rPr>
          <w:rFonts w:ascii="Times New Roman" w:hAnsi="Times New Roman" w:cs="Times New Roman"/>
          <w:sz w:val="22"/>
        </w:rPr>
      </w:pPr>
      <w:r w:rsidRPr="00AB639F">
        <w:rPr>
          <w:rFonts w:ascii="Times New Roman" w:hAnsi="Times New Roman" w:cs="Times New Roman"/>
          <w:sz w:val="22"/>
        </w:rPr>
        <w:t>BP, blood pressure; CI, confidence interval; DBP, diastolic blood pressure; HR, hazard ratio; SBP, systolic blood pressure.</w:t>
      </w:r>
    </w:p>
    <w:p w14:paraId="0F77D431" w14:textId="77777777" w:rsidR="00EC2771" w:rsidRDefault="00EC2771" w:rsidP="00EC2771">
      <w:pPr>
        <w:rPr>
          <w:rFonts w:ascii="Times New Roman" w:hAnsi="Times New Roman" w:cs="Times New Roman"/>
          <w:sz w:val="22"/>
        </w:rPr>
      </w:pPr>
      <w:r w:rsidRPr="00D127D1">
        <w:rPr>
          <w:rFonts w:ascii="Times New Roman" w:hAnsi="Times New Roman" w:cs="Times New Roman"/>
          <w:b/>
          <w:bCs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Adjusted with risk factors, arm SBP difference, and leg SBP difference.</w:t>
      </w:r>
    </w:p>
    <w:p w14:paraId="03140970" w14:textId="77777777" w:rsidR="00EC2771" w:rsidRPr="00D127D1" w:rsidRDefault="00EC2771" w:rsidP="00EC2771">
      <w:pPr>
        <w:rPr>
          <w:rFonts w:ascii="Times New Roman" w:hAnsi="Times New Roman" w:cs="Times New Roman"/>
          <w:sz w:val="22"/>
        </w:rPr>
      </w:pPr>
      <w:r w:rsidRPr="00D127D1">
        <w:rPr>
          <w:rFonts w:ascii="Times New Roman" w:hAnsi="Times New Roman" w:cs="Times New Roman"/>
          <w:b/>
          <w:bCs/>
          <w:sz w:val="22"/>
          <w:vertAlign w:val="superscript"/>
        </w:rPr>
        <w:t>†</w:t>
      </w:r>
      <w:r>
        <w:rPr>
          <w:rFonts w:ascii="Times New Roman" w:hAnsi="Times New Roman" w:cs="Times New Roman"/>
          <w:sz w:val="22"/>
        </w:rPr>
        <w:t>Adjusted with risk factors, arm DBP difference, and leg DBP difference.</w:t>
      </w:r>
    </w:p>
    <w:p w14:paraId="76B40424" w14:textId="7BC5A72C" w:rsidR="00DB20AA" w:rsidRPr="00EC2771" w:rsidRDefault="00DB20AA" w:rsidP="00EC2771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2"/>
        </w:rPr>
      </w:pPr>
    </w:p>
    <w:sectPr w:rsidR="00DB20AA" w:rsidRPr="00EC2771" w:rsidSect="00EC27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71"/>
    <w:rsid w:val="00DB20AA"/>
    <w:rsid w:val="00EC2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551C1"/>
  <w15:chartTrackingRefBased/>
  <w15:docId w15:val="{1132E7C0-A356-49EB-AA01-15A0CDB40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77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 인기</dc:creator>
  <cp:keywords/>
  <dc:description/>
  <cp:lastModifiedBy>문 인기</cp:lastModifiedBy>
  <cp:revision>1</cp:revision>
  <dcterms:created xsi:type="dcterms:W3CDTF">2021-10-08T02:15:00Z</dcterms:created>
  <dcterms:modified xsi:type="dcterms:W3CDTF">2021-10-08T02:17:00Z</dcterms:modified>
</cp:coreProperties>
</file>